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AE0D60" w14:textId="409B677F" w:rsidR="00294471" w:rsidRPr="00923B38" w:rsidRDefault="00294471" w:rsidP="00294471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923B38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Appendix</w:t>
      </w:r>
      <w:bookmarkStart w:id="0" w:name="_GoBack"/>
      <w:bookmarkEnd w:id="0"/>
      <w:r w:rsidRPr="00923B38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Explaining excess deaths at Local Authority level by sex, 2010-11 to 2017-18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7"/>
        <w:gridCol w:w="658"/>
        <w:gridCol w:w="659"/>
        <w:gridCol w:w="659"/>
        <w:gridCol w:w="712"/>
        <w:gridCol w:w="659"/>
        <w:gridCol w:w="659"/>
        <w:gridCol w:w="659"/>
        <w:gridCol w:w="667"/>
        <w:gridCol w:w="659"/>
        <w:gridCol w:w="659"/>
        <w:gridCol w:w="659"/>
        <w:gridCol w:w="662"/>
        <w:gridCol w:w="659"/>
        <w:gridCol w:w="659"/>
        <w:gridCol w:w="659"/>
        <w:gridCol w:w="662"/>
        <w:gridCol w:w="659"/>
        <w:gridCol w:w="659"/>
        <w:gridCol w:w="659"/>
        <w:gridCol w:w="606"/>
      </w:tblGrid>
      <w:tr w:rsidR="00294471" w:rsidRPr="006F6D88" w14:paraId="5DDB655A" w14:textId="77777777" w:rsidTr="00E23E3A">
        <w:trPr>
          <w:trHeight w:val="255"/>
        </w:trPr>
        <w:tc>
          <w:tcPr>
            <w:tcW w:w="275" w:type="pct"/>
            <w:tcBorders>
              <w:top w:val="single" w:sz="4" w:space="0" w:color="auto"/>
            </w:tcBorders>
            <w:hideMark/>
          </w:tcPr>
          <w:p w14:paraId="1243ED1A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63" w:type="pct"/>
            <w:gridSpan w:val="4"/>
            <w:tcBorders>
              <w:top w:val="single" w:sz="4" w:space="0" w:color="auto"/>
            </w:tcBorders>
            <w:hideMark/>
          </w:tcPr>
          <w:p w14:paraId="52EBAE06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Model 1</w:t>
            </w:r>
          </w:p>
        </w:tc>
        <w:tc>
          <w:tcPr>
            <w:tcW w:w="947" w:type="pct"/>
            <w:gridSpan w:val="4"/>
            <w:tcBorders>
              <w:top w:val="single" w:sz="4" w:space="0" w:color="auto"/>
            </w:tcBorders>
            <w:hideMark/>
          </w:tcPr>
          <w:p w14:paraId="36800322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Model 2</w:t>
            </w:r>
          </w:p>
        </w:tc>
        <w:tc>
          <w:tcPr>
            <w:tcW w:w="945" w:type="pct"/>
            <w:gridSpan w:val="4"/>
            <w:tcBorders>
              <w:top w:val="single" w:sz="4" w:space="0" w:color="auto"/>
            </w:tcBorders>
            <w:hideMark/>
          </w:tcPr>
          <w:p w14:paraId="6804F8DB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Model 3</w:t>
            </w:r>
          </w:p>
        </w:tc>
        <w:tc>
          <w:tcPr>
            <w:tcW w:w="945" w:type="pct"/>
            <w:gridSpan w:val="4"/>
            <w:tcBorders>
              <w:top w:val="single" w:sz="4" w:space="0" w:color="auto"/>
            </w:tcBorders>
            <w:hideMark/>
          </w:tcPr>
          <w:p w14:paraId="21CBCAAB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Model 4</w:t>
            </w:r>
          </w:p>
        </w:tc>
        <w:tc>
          <w:tcPr>
            <w:tcW w:w="925" w:type="pct"/>
            <w:gridSpan w:val="4"/>
            <w:tcBorders>
              <w:top w:val="single" w:sz="4" w:space="0" w:color="auto"/>
            </w:tcBorders>
            <w:hideMark/>
          </w:tcPr>
          <w:p w14:paraId="222AC52F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Model 5</w:t>
            </w:r>
          </w:p>
        </w:tc>
      </w:tr>
      <w:tr w:rsidR="00294471" w:rsidRPr="006F6D88" w14:paraId="06B8BA0E" w14:textId="77777777" w:rsidTr="00E23E3A">
        <w:trPr>
          <w:trHeight w:val="255"/>
        </w:trPr>
        <w:tc>
          <w:tcPr>
            <w:tcW w:w="275" w:type="pct"/>
            <w:tcBorders>
              <w:bottom w:val="single" w:sz="4" w:space="0" w:color="auto"/>
            </w:tcBorders>
            <w:noWrap/>
            <w:hideMark/>
          </w:tcPr>
          <w:p w14:paraId="44CC2043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FE79C3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921C5B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L CI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56CC30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U CI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E43476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Sig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BD89C8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5B7B52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L CI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96E56F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U CI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ECBBB2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Sig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E99CD7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32C3A3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L CI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8834C2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U CI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5CC9B8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Sig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B3907B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BA833D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L CI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49C315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U CI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CDC349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Sig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C9AC60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E6A515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L CI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57F809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U CI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D35034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Sig</w:t>
            </w:r>
          </w:p>
        </w:tc>
      </w:tr>
      <w:tr w:rsidR="00294471" w:rsidRPr="006F6D88" w14:paraId="0E54E0F0" w14:textId="77777777" w:rsidTr="00E23E3A">
        <w:trPr>
          <w:trHeight w:val="255"/>
        </w:trPr>
        <w:tc>
          <w:tcPr>
            <w:tcW w:w="5000" w:type="pct"/>
            <w:gridSpan w:val="21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C6526C" w14:textId="77777777" w:rsidR="00294471" w:rsidRPr="006F6D88" w:rsidRDefault="00294471" w:rsidP="00E23E3A">
            <w:pPr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Intercept</w:t>
            </w:r>
          </w:p>
        </w:tc>
      </w:tr>
      <w:tr w:rsidR="00294471" w:rsidRPr="006F6D88" w14:paraId="2766ACCD" w14:textId="77777777" w:rsidTr="00E23E3A">
        <w:trPr>
          <w:trHeight w:val="255"/>
        </w:trPr>
        <w:tc>
          <w:tcPr>
            <w:tcW w:w="275" w:type="pct"/>
            <w:tcBorders>
              <w:top w:val="single" w:sz="4" w:space="0" w:color="auto"/>
            </w:tcBorders>
            <w:noWrap/>
            <w:hideMark/>
          </w:tcPr>
          <w:p w14:paraId="694619A6" w14:textId="77777777" w:rsidR="00294471" w:rsidRPr="006F6D88" w:rsidRDefault="00294471" w:rsidP="00E23E3A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(m)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4152D391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1.37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218B287C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-1.41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729CE979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4.14</w:t>
            </w:r>
          </w:p>
        </w:tc>
        <w:tc>
          <w:tcPr>
            <w:tcW w:w="255" w:type="pct"/>
            <w:tcBorders>
              <w:top w:val="single" w:sz="4" w:space="0" w:color="auto"/>
            </w:tcBorders>
            <w:noWrap/>
          </w:tcPr>
          <w:p w14:paraId="08B5AB4A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3C78F1C0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7.34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06DF319D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11.29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3B7F05DD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3.38</w:t>
            </w:r>
          </w:p>
        </w:tc>
        <w:tc>
          <w:tcPr>
            <w:tcW w:w="239" w:type="pct"/>
            <w:tcBorders>
              <w:top w:val="single" w:sz="4" w:space="0" w:color="auto"/>
            </w:tcBorders>
            <w:noWrap/>
          </w:tcPr>
          <w:p w14:paraId="1310C11C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04CD1023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9.85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49F0D4B3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13.88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371CA388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5.82</w:t>
            </w:r>
          </w:p>
        </w:tc>
        <w:tc>
          <w:tcPr>
            <w:tcW w:w="237" w:type="pct"/>
            <w:tcBorders>
              <w:top w:val="single" w:sz="4" w:space="0" w:color="auto"/>
            </w:tcBorders>
            <w:noWrap/>
          </w:tcPr>
          <w:p w14:paraId="60BA5D57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689BB0A3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9.92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37D45BD8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14.14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68D44642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5.69</w:t>
            </w:r>
          </w:p>
        </w:tc>
        <w:tc>
          <w:tcPr>
            <w:tcW w:w="237" w:type="pct"/>
            <w:tcBorders>
              <w:top w:val="single" w:sz="4" w:space="0" w:color="auto"/>
            </w:tcBorders>
            <w:noWrap/>
          </w:tcPr>
          <w:p w14:paraId="3298352F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143D126F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9.38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05F8F54F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13.46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3AE78807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5.30</w:t>
            </w:r>
          </w:p>
        </w:tc>
        <w:tc>
          <w:tcPr>
            <w:tcW w:w="217" w:type="pct"/>
            <w:tcBorders>
              <w:top w:val="single" w:sz="4" w:space="0" w:color="auto"/>
            </w:tcBorders>
            <w:noWrap/>
          </w:tcPr>
          <w:p w14:paraId="5F5A5473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294471" w:rsidRPr="006F6D88" w14:paraId="2E8161A2" w14:textId="77777777" w:rsidTr="00E23E3A">
        <w:trPr>
          <w:trHeight w:val="255"/>
        </w:trPr>
        <w:tc>
          <w:tcPr>
            <w:tcW w:w="275" w:type="pct"/>
            <w:tcBorders>
              <w:bottom w:val="single" w:sz="4" w:space="0" w:color="auto"/>
            </w:tcBorders>
            <w:noWrap/>
            <w:hideMark/>
          </w:tcPr>
          <w:p w14:paraId="28FFF2F7" w14:textId="77777777" w:rsidR="00294471" w:rsidRPr="006F6D88" w:rsidRDefault="00294471" w:rsidP="00E23E3A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(f)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7E18B3EF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2.51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14BBDF99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-.0.23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067DA928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5.26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noWrap/>
          </w:tcPr>
          <w:p w14:paraId="1DCF1C54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2D7E9038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5.26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6B6F75AE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9.29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2E027D09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1.23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noWrap/>
          </w:tcPr>
          <w:p w14:paraId="3083A09B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44B52816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-</w:t>
            </w:r>
            <w:r>
              <w:rPr>
                <w:color w:val="000000" w:themeColor="text1"/>
                <w:sz w:val="16"/>
                <w:szCs w:val="16"/>
              </w:rPr>
              <w:t>6.60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74CF9C4C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10.74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5BABF450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2.45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noWrap/>
          </w:tcPr>
          <w:p w14:paraId="6EC87FB2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1CD7B951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4.98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1AED1066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9.29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139AE6D5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-0.</w:t>
            </w:r>
            <w:r>
              <w:rPr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noWrap/>
          </w:tcPr>
          <w:p w14:paraId="389641AF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7762BB46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4.81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21B7716E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9.08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15874C53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0.54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noWrap/>
          </w:tcPr>
          <w:p w14:paraId="0287CAF2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*</w:t>
            </w:r>
          </w:p>
        </w:tc>
      </w:tr>
      <w:tr w:rsidR="00294471" w:rsidRPr="006F6D88" w14:paraId="6040275D" w14:textId="77777777" w:rsidTr="00E23E3A">
        <w:trPr>
          <w:trHeight w:val="255"/>
        </w:trPr>
        <w:tc>
          <w:tcPr>
            <w:tcW w:w="5000" w:type="pct"/>
            <w:gridSpan w:val="21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8B54C7" w14:textId="77777777" w:rsidR="00294471" w:rsidRPr="006F6D88" w:rsidRDefault="00294471" w:rsidP="00E23E3A">
            <w:pPr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sz w:val="16"/>
                <w:szCs w:val="16"/>
              </w:rPr>
              <w:t>Welfare reform: average estimated household loss</w:t>
            </w:r>
          </w:p>
        </w:tc>
      </w:tr>
      <w:tr w:rsidR="00294471" w:rsidRPr="006F6D88" w14:paraId="299244D5" w14:textId="77777777" w:rsidTr="00E23E3A">
        <w:trPr>
          <w:trHeight w:val="255"/>
        </w:trPr>
        <w:tc>
          <w:tcPr>
            <w:tcW w:w="275" w:type="pct"/>
            <w:tcBorders>
              <w:top w:val="single" w:sz="4" w:space="0" w:color="auto"/>
            </w:tcBorders>
            <w:noWrap/>
            <w:hideMark/>
          </w:tcPr>
          <w:p w14:paraId="18330928" w14:textId="77777777" w:rsidR="00294471" w:rsidRPr="006F6D88" w:rsidRDefault="00294471" w:rsidP="00E23E3A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(m)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78F30C5C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1F2E148B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45D6DA5C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55" w:type="pct"/>
            <w:tcBorders>
              <w:top w:val="single" w:sz="4" w:space="0" w:color="auto"/>
            </w:tcBorders>
            <w:noWrap/>
          </w:tcPr>
          <w:p w14:paraId="5E83C84C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00A7F364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4630E665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5D038AD4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9" w:type="pct"/>
            <w:tcBorders>
              <w:top w:val="single" w:sz="4" w:space="0" w:color="auto"/>
            </w:tcBorders>
            <w:noWrap/>
          </w:tcPr>
          <w:p w14:paraId="6BF1E006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392C2D6E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6ED7BA7C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651A2BF8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7" w:type="pct"/>
            <w:tcBorders>
              <w:top w:val="single" w:sz="4" w:space="0" w:color="auto"/>
            </w:tcBorders>
            <w:noWrap/>
          </w:tcPr>
          <w:p w14:paraId="3815ABED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32716CFA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446E9068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60A6BA99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7" w:type="pct"/>
            <w:tcBorders>
              <w:top w:val="single" w:sz="4" w:space="0" w:color="auto"/>
            </w:tcBorders>
            <w:noWrap/>
          </w:tcPr>
          <w:p w14:paraId="77517118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0A6CAD0B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06373446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0EDD1A87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0.0</w:t>
            </w:r>
            <w:r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</w:tcBorders>
            <w:noWrap/>
          </w:tcPr>
          <w:p w14:paraId="534F7041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294471" w:rsidRPr="006F6D88" w14:paraId="79EBB394" w14:textId="77777777" w:rsidTr="00E23E3A">
        <w:trPr>
          <w:trHeight w:val="255"/>
        </w:trPr>
        <w:tc>
          <w:tcPr>
            <w:tcW w:w="275" w:type="pct"/>
            <w:tcBorders>
              <w:bottom w:val="single" w:sz="4" w:space="0" w:color="auto"/>
            </w:tcBorders>
            <w:noWrap/>
            <w:hideMark/>
          </w:tcPr>
          <w:p w14:paraId="6B676356" w14:textId="77777777" w:rsidR="00294471" w:rsidRPr="006F6D88" w:rsidRDefault="00294471" w:rsidP="00E23E3A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(f)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785AD0C7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4F0849EB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0C089E4E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noWrap/>
          </w:tcPr>
          <w:p w14:paraId="41ADD952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45770777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0266308F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256186A3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noWrap/>
          </w:tcPr>
          <w:p w14:paraId="2976E6E5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5184BB34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6C0E95D3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0696BAFD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noWrap/>
          </w:tcPr>
          <w:p w14:paraId="5F902EC9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395FBBAC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28AF897B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7139FEE9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noWrap/>
          </w:tcPr>
          <w:p w14:paraId="58F51892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4DBC707B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5133F78C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51ACA008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noWrap/>
          </w:tcPr>
          <w:p w14:paraId="66843B81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294471" w:rsidRPr="006F6D88" w14:paraId="78DE0B6C" w14:textId="77777777" w:rsidTr="00E23E3A">
        <w:trPr>
          <w:trHeight w:val="255"/>
        </w:trPr>
        <w:tc>
          <w:tcPr>
            <w:tcW w:w="5000" w:type="pct"/>
            <w:gridSpan w:val="21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552E4C" w14:textId="77777777" w:rsidR="00294471" w:rsidRPr="006F6D88" w:rsidRDefault="00294471" w:rsidP="00E23E3A">
            <w:pPr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Proportion 65+ (2010)</w:t>
            </w:r>
          </w:p>
        </w:tc>
      </w:tr>
      <w:tr w:rsidR="00294471" w:rsidRPr="006F6D88" w14:paraId="295F1E80" w14:textId="77777777" w:rsidTr="00E23E3A">
        <w:trPr>
          <w:trHeight w:val="255"/>
        </w:trPr>
        <w:tc>
          <w:tcPr>
            <w:tcW w:w="275" w:type="pct"/>
            <w:tcBorders>
              <w:top w:val="single" w:sz="4" w:space="0" w:color="auto"/>
            </w:tcBorders>
            <w:noWrap/>
            <w:hideMark/>
          </w:tcPr>
          <w:p w14:paraId="79692B10" w14:textId="77777777" w:rsidR="00294471" w:rsidRPr="006F6D88" w:rsidRDefault="00294471" w:rsidP="00E23E3A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(m)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52A5F654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43E7D58C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2FF83E51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  <w:noWrap/>
          </w:tcPr>
          <w:p w14:paraId="617B76D3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588A6ED8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0.3</w:t>
            </w:r>
            <w:r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51CB276A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0.2</w:t>
            </w:r>
            <w:r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79B3EA44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50</w:t>
            </w:r>
          </w:p>
        </w:tc>
        <w:tc>
          <w:tcPr>
            <w:tcW w:w="239" w:type="pct"/>
            <w:tcBorders>
              <w:top w:val="single" w:sz="4" w:space="0" w:color="auto"/>
            </w:tcBorders>
            <w:noWrap/>
          </w:tcPr>
          <w:p w14:paraId="062F2DF7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5B030890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0.4</w:t>
            </w:r>
            <w:r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1E6C601F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0.</w:t>
            </w:r>
            <w:r>
              <w:rPr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3EB036A4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0.</w:t>
            </w:r>
            <w:r>
              <w:rPr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237" w:type="pct"/>
            <w:tcBorders>
              <w:top w:val="single" w:sz="4" w:space="0" w:color="auto"/>
            </w:tcBorders>
            <w:noWrap/>
          </w:tcPr>
          <w:p w14:paraId="092CFFF5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1E640D55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61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7F60399C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298F1DAB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81</w:t>
            </w:r>
          </w:p>
        </w:tc>
        <w:tc>
          <w:tcPr>
            <w:tcW w:w="237" w:type="pct"/>
            <w:tcBorders>
              <w:top w:val="single" w:sz="4" w:space="0" w:color="auto"/>
            </w:tcBorders>
            <w:noWrap/>
          </w:tcPr>
          <w:p w14:paraId="7271F6AB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1910FE40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3BF6A81B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009BD8E6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217" w:type="pct"/>
            <w:tcBorders>
              <w:top w:val="single" w:sz="4" w:space="0" w:color="auto"/>
            </w:tcBorders>
            <w:noWrap/>
          </w:tcPr>
          <w:p w14:paraId="75DC8ECC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294471" w:rsidRPr="006F6D88" w14:paraId="5F0BEDA5" w14:textId="77777777" w:rsidTr="00E23E3A">
        <w:trPr>
          <w:trHeight w:val="255"/>
        </w:trPr>
        <w:tc>
          <w:tcPr>
            <w:tcW w:w="275" w:type="pct"/>
            <w:tcBorders>
              <w:bottom w:val="single" w:sz="4" w:space="0" w:color="auto"/>
            </w:tcBorders>
            <w:noWrap/>
            <w:hideMark/>
          </w:tcPr>
          <w:p w14:paraId="4121D337" w14:textId="77777777" w:rsidR="00294471" w:rsidRPr="006F6D88" w:rsidRDefault="00294471" w:rsidP="00E23E3A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(f)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49B0C018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1CC62DC4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79D671E5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55" w:type="pct"/>
            <w:tcBorders>
              <w:bottom w:val="single" w:sz="4" w:space="0" w:color="auto"/>
            </w:tcBorders>
            <w:noWrap/>
          </w:tcPr>
          <w:p w14:paraId="32DC5926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4A54E37E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0.2</w:t>
            </w:r>
            <w:r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35A826B3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0.1</w:t>
            </w:r>
            <w:r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0EE17746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0.3</w:t>
            </w:r>
            <w:r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noWrap/>
          </w:tcPr>
          <w:p w14:paraId="7AA96E86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5102106D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0.</w:t>
            </w:r>
            <w:r>
              <w:rPr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573D0847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0.1</w:t>
            </w:r>
            <w:r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5B736E19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noWrap/>
          </w:tcPr>
          <w:p w14:paraId="76539AE8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006AB0B8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180A2ED4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59B34665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noWrap/>
          </w:tcPr>
          <w:p w14:paraId="4DA06BB1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1E50431D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082B72E6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05E3A059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noWrap/>
          </w:tcPr>
          <w:p w14:paraId="088B320E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294471" w:rsidRPr="006F6D88" w14:paraId="4DF63AF2" w14:textId="77777777" w:rsidTr="00E23E3A">
        <w:trPr>
          <w:trHeight w:val="255"/>
        </w:trPr>
        <w:tc>
          <w:tcPr>
            <w:tcW w:w="5000" w:type="pct"/>
            <w:gridSpan w:val="21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A8B35F" w14:textId="77777777" w:rsidR="00294471" w:rsidRPr="006F6D88" w:rsidRDefault="00294471" w:rsidP="00E23E3A">
            <w:pPr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Net change migration (16-29)</w:t>
            </w:r>
          </w:p>
        </w:tc>
      </w:tr>
      <w:tr w:rsidR="00294471" w:rsidRPr="006F6D88" w14:paraId="2FD92E7E" w14:textId="77777777" w:rsidTr="00E23E3A">
        <w:trPr>
          <w:trHeight w:val="255"/>
        </w:trPr>
        <w:tc>
          <w:tcPr>
            <w:tcW w:w="275" w:type="pct"/>
            <w:tcBorders>
              <w:top w:val="single" w:sz="4" w:space="0" w:color="auto"/>
            </w:tcBorders>
            <w:noWrap/>
            <w:hideMark/>
          </w:tcPr>
          <w:p w14:paraId="7A404448" w14:textId="77777777" w:rsidR="00294471" w:rsidRPr="006F6D88" w:rsidRDefault="00294471" w:rsidP="00E23E3A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(m)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0E886D5A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22D7DE74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4E7DC9ED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  <w:noWrap/>
          </w:tcPr>
          <w:p w14:paraId="4AB8755E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217B830C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1A5F2C6B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5037BC2B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single" w:sz="4" w:space="0" w:color="auto"/>
            </w:tcBorders>
            <w:noWrap/>
          </w:tcPr>
          <w:p w14:paraId="053A996A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341C182D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-45.</w:t>
            </w:r>
            <w:r>
              <w:rPr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34D857AE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91.65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6AA8862D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0.23</w:t>
            </w:r>
          </w:p>
        </w:tc>
        <w:tc>
          <w:tcPr>
            <w:tcW w:w="237" w:type="pct"/>
            <w:tcBorders>
              <w:top w:val="single" w:sz="4" w:space="0" w:color="auto"/>
            </w:tcBorders>
            <w:noWrap/>
          </w:tcPr>
          <w:p w14:paraId="5E304FA0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7E6BA0D0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42.08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020536CA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88.12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1D13942A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.96</w:t>
            </w:r>
          </w:p>
        </w:tc>
        <w:tc>
          <w:tcPr>
            <w:tcW w:w="237" w:type="pct"/>
            <w:tcBorders>
              <w:top w:val="single" w:sz="4" w:space="0" w:color="auto"/>
            </w:tcBorders>
            <w:noWrap/>
          </w:tcPr>
          <w:p w14:paraId="1327CC41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78D39E8B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34.73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69763EE4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79.26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7857AF87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9.80</w:t>
            </w:r>
          </w:p>
        </w:tc>
        <w:tc>
          <w:tcPr>
            <w:tcW w:w="217" w:type="pct"/>
            <w:tcBorders>
              <w:top w:val="single" w:sz="4" w:space="0" w:color="auto"/>
            </w:tcBorders>
            <w:noWrap/>
          </w:tcPr>
          <w:p w14:paraId="56F5D42A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294471" w:rsidRPr="006F6D88" w14:paraId="14844172" w14:textId="77777777" w:rsidTr="00E23E3A">
        <w:trPr>
          <w:trHeight w:val="255"/>
        </w:trPr>
        <w:tc>
          <w:tcPr>
            <w:tcW w:w="275" w:type="pct"/>
            <w:tcBorders>
              <w:bottom w:val="single" w:sz="4" w:space="0" w:color="auto"/>
            </w:tcBorders>
            <w:noWrap/>
            <w:hideMark/>
          </w:tcPr>
          <w:p w14:paraId="39D96C71" w14:textId="77777777" w:rsidR="00294471" w:rsidRPr="006F6D88" w:rsidRDefault="00294471" w:rsidP="00E23E3A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(f)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65220EA1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66981FB0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75047DAC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55" w:type="pct"/>
            <w:tcBorders>
              <w:bottom w:val="single" w:sz="4" w:space="0" w:color="auto"/>
            </w:tcBorders>
            <w:noWrap/>
          </w:tcPr>
          <w:p w14:paraId="48562E6A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2D3F66F6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745DA5A9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47A92A5F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9" w:type="pct"/>
            <w:tcBorders>
              <w:bottom w:val="single" w:sz="4" w:space="0" w:color="auto"/>
            </w:tcBorders>
            <w:noWrap/>
          </w:tcPr>
          <w:p w14:paraId="3FCB6098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78457823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3.83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1C1EDD83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25.72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6724BBBC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3.38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noWrap/>
          </w:tcPr>
          <w:p w14:paraId="074310A3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32E201ED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.48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2370AA3B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36.47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343F57B3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5.42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noWrap/>
          </w:tcPr>
          <w:p w14:paraId="7D1445B1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0DC28513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7.59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7A77E16C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32.94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640FDCED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8.11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noWrap/>
          </w:tcPr>
          <w:p w14:paraId="4F9B5121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294471" w:rsidRPr="006F6D88" w14:paraId="236740C1" w14:textId="77777777" w:rsidTr="00E23E3A">
        <w:trPr>
          <w:trHeight w:val="255"/>
        </w:trPr>
        <w:tc>
          <w:tcPr>
            <w:tcW w:w="5000" w:type="pct"/>
            <w:gridSpan w:val="21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CF7FD1" w14:textId="77777777" w:rsidR="00294471" w:rsidRPr="006F6D88" w:rsidRDefault="00294471" w:rsidP="00E23E3A">
            <w:pPr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Net change migration (65+)</w:t>
            </w:r>
          </w:p>
        </w:tc>
      </w:tr>
      <w:tr w:rsidR="00294471" w:rsidRPr="006F6D88" w14:paraId="49179DD4" w14:textId="77777777" w:rsidTr="00E23E3A">
        <w:trPr>
          <w:trHeight w:val="255"/>
        </w:trPr>
        <w:tc>
          <w:tcPr>
            <w:tcW w:w="275" w:type="pct"/>
            <w:tcBorders>
              <w:top w:val="single" w:sz="4" w:space="0" w:color="auto"/>
            </w:tcBorders>
            <w:noWrap/>
            <w:hideMark/>
          </w:tcPr>
          <w:p w14:paraId="4B2BFF0F" w14:textId="77777777" w:rsidR="00294471" w:rsidRPr="006F6D88" w:rsidRDefault="00294471" w:rsidP="00E23E3A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(m)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71E4BF35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6F884F82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5B5F26C9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  <w:noWrap/>
          </w:tcPr>
          <w:p w14:paraId="6C5FD0E6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32DDE644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05D788F6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38ADF912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single" w:sz="4" w:space="0" w:color="auto"/>
            </w:tcBorders>
            <w:noWrap/>
          </w:tcPr>
          <w:p w14:paraId="0538E7C2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731FA423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323.16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1FE8C86E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477.88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405DE539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168.43</w:t>
            </w:r>
          </w:p>
        </w:tc>
        <w:tc>
          <w:tcPr>
            <w:tcW w:w="237" w:type="pct"/>
            <w:tcBorders>
              <w:top w:val="single" w:sz="4" w:space="0" w:color="auto"/>
            </w:tcBorders>
            <w:noWrap/>
          </w:tcPr>
          <w:p w14:paraId="6D2F9D90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56BC7FB1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307.16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187B962D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462.39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583CECE6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151.93</w:t>
            </w:r>
          </w:p>
        </w:tc>
        <w:tc>
          <w:tcPr>
            <w:tcW w:w="237" w:type="pct"/>
            <w:tcBorders>
              <w:top w:val="single" w:sz="4" w:space="0" w:color="auto"/>
            </w:tcBorders>
            <w:noWrap/>
          </w:tcPr>
          <w:p w14:paraId="3459285E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*</w:t>
            </w:r>
            <w:r>
              <w:rPr>
                <w:color w:val="000000" w:themeColor="text1"/>
                <w:sz w:val="16"/>
                <w:szCs w:val="16"/>
              </w:rPr>
              <w:t>*</w:t>
            </w:r>
            <w:r w:rsidRPr="006F6D88">
              <w:rPr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5B6E7ECE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203.78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39038AD0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359.13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57F12F91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48.43</w:t>
            </w:r>
          </w:p>
        </w:tc>
        <w:tc>
          <w:tcPr>
            <w:tcW w:w="217" w:type="pct"/>
            <w:tcBorders>
              <w:top w:val="single" w:sz="4" w:space="0" w:color="auto"/>
            </w:tcBorders>
            <w:noWrap/>
          </w:tcPr>
          <w:p w14:paraId="5ABABDFE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*</w:t>
            </w:r>
          </w:p>
        </w:tc>
      </w:tr>
      <w:tr w:rsidR="00294471" w:rsidRPr="006F6D88" w14:paraId="411F908E" w14:textId="77777777" w:rsidTr="00E23E3A">
        <w:trPr>
          <w:trHeight w:val="255"/>
        </w:trPr>
        <w:tc>
          <w:tcPr>
            <w:tcW w:w="275" w:type="pct"/>
            <w:tcBorders>
              <w:bottom w:val="single" w:sz="4" w:space="0" w:color="auto"/>
            </w:tcBorders>
            <w:noWrap/>
            <w:hideMark/>
          </w:tcPr>
          <w:p w14:paraId="2A0E9EB7" w14:textId="77777777" w:rsidR="00294471" w:rsidRPr="006F6D88" w:rsidRDefault="00294471" w:rsidP="00E23E3A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(f)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0DEB9E03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2319902A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26BC6224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55" w:type="pct"/>
            <w:tcBorders>
              <w:bottom w:val="single" w:sz="4" w:space="0" w:color="auto"/>
            </w:tcBorders>
            <w:noWrap/>
          </w:tcPr>
          <w:p w14:paraId="240DD27A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41504C2A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4086C9CA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0DF81EC1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9" w:type="pct"/>
            <w:tcBorders>
              <w:bottom w:val="single" w:sz="4" w:space="0" w:color="auto"/>
            </w:tcBorders>
            <w:noWrap/>
          </w:tcPr>
          <w:p w14:paraId="02C099D3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31D9E09C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187.11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0E8A99EB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334.22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763F7D4C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39.99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noWrap/>
          </w:tcPr>
          <w:p w14:paraId="7CB6BDE6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09A012F9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188.47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5D049C05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335.06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14E24330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41.87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noWrap/>
          </w:tcPr>
          <w:p w14:paraId="473833F9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522E9F63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133.20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61A58130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282.83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255A01AE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6.43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noWrap/>
          </w:tcPr>
          <w:p w14:paraId="08FF31A1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.</w:t>
            </w:r>
          </w:p>
        </w:tc>
      </w:tr>
      <w:tr w:rsidR="00294471" w:rsidRPr="006F6D88" w14:paraId="668CB3C0" w14:textId="77777777" w:rsidTr="00E23E3A">
        <w:trPr>
          <w:trHeight w:val="255"/>
        </w:trPr>
        <w:tc>
          <w:tcPr>
            <w:tcW w:w="5000" w:type="pct"/>
            <w:gridSpan w:val="21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F971B9" w14:textId="77777777" w:rsidR="00294471" w:rsidRPr="006F6D88" w:rsidRDefault="00294471" w:rsidP="00E23E3A">
            <w:pPr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 xml:space="preserve">Change in neontic dependency ratio </w:t>
            </w:r>
          </w:p>
        </w:tc>
      </w:tr>
      <w:tr w:rsidR="00294471" w:rsidRPr="006F6D88" w14:paraId="4F84ED88" w14:textId="77777777" w:rsidTr="00E23E3A">
        <w:trPr>
          <w:trHeight w:val="255"/>
        </w:trPr>
        <w:tc>
          <w:tcPr>
            <w:tcW w:w="275" w:type="pct"/>
            <w:tcBorders>
              <w:top w:val="single" w:sz="4" w:space="0" w:color="auto"/>
            </w:tcBorders>
            <w:noWrap/>
            <w:hideMark/>
          </w:tcPr>
          <w:p w14:paraId="3ED8BC2B" w14:textId="77777777" w:rsidR="00294471" w:rsidRPr="006F6D88" w:rsidRDefault="00294471" w:rsidP="00E23E3A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(m)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1BB79B49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6DCCF4F1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6ADDAEF2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  <w:noWrap/>
          </w:tcPr>
          <w:p w14:paraId="558D5B3F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2AF257EE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2E240959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3787648A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single" w:sz="4" w:space="0" w:color="auto"/>
            </w:tcBorders>
            <w:noWrap/>
          </w:tcPr>
          <w:p w14:paraId="6028C75D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177534B2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06735873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1214E7B5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7" w:type="pct"/>
            <w:tcBorders>
              <w:top w:val="single" w:sz="4" w:space="0" w:color="auto"/>
            </w:tcBorders>
            <w:noWrap/>
          </w:tcPr>
          <w:p w14:paraId="4709B982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5B1E9740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0.11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3F9D6916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0.61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14D54DFB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237" w:type="pct"/>
            <w:tcBorders>
              <w:top w:val="single" w:sz="4" w:space="0" w:color="auto"/>
            </w:tcBorders>
            <w:noWrap/>
          </w:tcPr>
          <w:p w14:paraId="561D599E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3F03EE85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0.36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14E24248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0.85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47156F17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217" w:type="pct"/>
            <w:tcBorders>
              <w:top w:val="single" w:sz="4" w:space="0" w:color="auto"/>
            </w:tcBorders>
            <w:noWrap/>
          </w:tcPr>
          <w:p w14:paraId="1C53A245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294471" w:rsidRPr="006F6D88" w14:paraId="6765CF7A" w14:textId="77777777" w:rsidTr="00E23E3A">
        <w:trPr>
          <w:trHeight w:val="255"/>
        </w:trPr>
        <w:tc>
          <w:tcPr>
            <w:tcW w:w="275" w:type="pct"/>
            <w:tcBorders>
              <w:bottom w:val="single" w:sz="4" w:space="0" w:color="auto"/>
            </w:tcBorders>
            <w:noWrap/>
            <w:hideMark/>
          </w:tcPr>
          <w:p w14:paraId="39996AA6" w14:textId="77777777" w:rsidR="00294471" w:rsidRPr="006F6D88" w:rsidRDefault="00294471" w:rsidP="00E23E3A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(f)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4D9D3FE4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24A8E2A6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7E0BC574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55" w:type="pct"/>
            <w:tcBorders>
              <w:bottom w:val="single" w:sz="4" w:space="0" w:color="auto"/>
            </w:tcBorders>
            <w:noWrap/>
          </w:tcPr>
          <w:p w14:paraId="24A2FA77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1B6F5C82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1A3CA053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22DF535D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9" w:type="pct"/>
            <w:tcBorders>
              <w:bottom w:val="single" w:sz="4" w:space="0" w:color="auto"/>
            </w:tcBorders>
            <w:noWrap/>
          </w:tcPr>
          <w:p w14:paraId="6C8DEE00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1BF06053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6FAC2066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3963D780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7" w:type="pct"/>
            <w:tcBorders>
              <w:bottom w:val="single" w:sz="4" w:space="0" w:color="auto"/>
            </w:tcBorders>
            <w:noWrap/>
          </w:tcPr>
          <w:p w14:paraId="464F1973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63902359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0.60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2BA8ED9E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1.13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0AB0898A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-0.0</w:t>
            </w:r>
            <w:r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noWrap/>
          </w:tcPr>
          <w:p w14:paraId="31991D05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59FB10E5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0.66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0FC4175B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1.17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70C0C2B1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0.14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noWrap/>
          </w:tcPr>
          <w:p w14:paraId="2DF9E8D4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*</w:t>
            </w:r>
          </w:p>
        </w:tc>
      </w:tr>
      <w:tr w:rsidR="00294471" w:rsidRPr="006F6D88" w14:paraId="5EDA6FEF" w14:textId="77777777" w:rsidTr="00E23E3A">
        <w:trPr>
          <w:trHeight w:val="255"/>
        </w:trPr>
        <w:tc>
          <w:tcPr>
            <w:tcW w:w="5000" w:type="pct"/>
            <w:gridSpan w:val="21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D55994" w14:textId="77777777" w:rsidR="00294471" w:rsidRPr="006F6D88" w:rsidRDefault="00294471" w:rsidP="00E23E3A">
            <w:pPr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Change in gerontic dependency ratio</w:t>
            </w:r>
          </w:p>
        </w:tc>
      </w:tr>
      <w:tr w:rsidR="00294471" w:rsidRPr="006F6D88" w14:paraId="32CC4507" w14:textId="77777777" w:rsidTr="00E23E3A">
        <w:trPr>
          <w:trHeight w:val="255"/>
        </w:trPr>
        <w:tc>
          <w:tcPr>
            <w:tcW w:w="275" w:type="pct"/>
            <w:tcBorders>
              <w:top w:val="single" w:sz="4" w:space="0" w:color="auto"/>
            </w:tcBorders>
            <w:noWrap/>
            <w:hideMark/>
          </w:tcPr>
          <w:p w14:paraId="7D05169C" w14:textId="77777777" w:rsidR="00294471" w:rsidRPr="006F6D88" w:rsidRDefault="00294471" w:rsidP="00E23E3A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(m)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4741695D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3373F704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02D83351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  <w:noWrap/>
          </w:tcPr>
          <w:p w14:paraId="3B355C41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0920FB71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515ACFA7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23DD1CF3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single" w:sz="4" w:space="0" w:color="auto"/>
            </w:tcBorders>
            <w:noWrap/>
          </w:tcPr>
          <w:p w14:paraId="74AC639A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1475F62C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0C71A6C4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7F176A31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7" w:type="pct"/>
            <w:tcBorders>
              <w:top w:val="single" w:sz="4" w:space="0" w:color="auto"/>
            </w:tcBorders>
            <w:noWrap/>
          </w:tcPr>
          <w:p w14:paraId="4051D475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1E5073AF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0.34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0F72B8A0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0.71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3F218082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237" w:type="pct"/>
            <w:tcBorders>
              <w:top w:val="single" w:sz="4" w:space="0" w:color="auto"/>
            </w:tcBorders>
            <w:noWrap/>
          </w:tcPr>
          <w:p w14:paraId="034BBF6A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0BFB043A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0.48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37DDD9D3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0.83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54FA3953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0.12</w:t>
            </w:r>
          </w:p>
        </w:tc>
        <w:tc>
          <w:tcPr>
            <w:tcW w:w="217" w:type="pct"/>
            <w:tcBorders>
              <w:top w:val="single" w:sz="4" w:space="0" w:color="auto"/>
            </w:tcBorders>
            <w:noWrap/>
          </w:tcPr>
          <w:p w14:paraId="1E761339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*</w:t>
            </w:r>
            <w:r w:rsidRPr="006F6D88">
              <w:rPr>
                <w:color w:val="000000" w:themeColor="text1"/>
                <w:sz w:val="16"/>
                <w:szCs w:val="16"/>
              </w:rPr>
              <w:t>*</w:t>
            </w:r>
          </w:p>
        </w:tc>
      </w:tr>
      <w:tr w:rsidR="00294471" w:rsidRPr="006F6D88" w14:paraId="503FAFAB" w14:textId="77777777" w:rsidTr="00E23E3A">
        <w:trPr>
          <w:trHeight w:val="255"/>
        </w:trPr>
        <w:tc>
          <w:tcPr>
            <w:tcW w:w="275" w:type="pct"/>
            <w:tcBorders>
              <w:bottom w:val="single" w:sz="4" w:space="0" w:color="auto"/>
            </w:tcBorders>
            <w:noWrap/>
            <w:hideMark/>
          </w:tcPr>
          <w:p w14:paraId="6180F6C8" w14:textId="77777777" w:rsidR="00294471" w:rsidRPr="006F6D88" w:rsidRDefault="00294471" w:rsidP="00E23E3A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(f)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2B883D4F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24A4D3B2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625A1EE4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55" w:type="pct"/>
            <w:tcBorders>
              <w:bottom w:val="single" w:sz="4" w:space="0" w:color="auto"/>
            </w:tcBorders>
            <w:noWrap/>
          </w:tcPr>
          <w:p w14:paraId="365FF8C1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1AD6DB7B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3FAECF95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305E4F10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9" w:type="pct"/>
            <w:tcBorders>
              <w:bottom w:val="single" w:sz="4" w:space="0" w:color="auto"/>
            </w:tcBorders>
            <w:noWrap/>
          </w:tcPr>
          <w:p w14:paraId="2D0BDAAD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3AD0EBBA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7BEFFFFB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413C2FFA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7" w:type="pct"/>
            <w:tcBorders>
              <w:bottom w:val="single" w:sz="4" w:space="0" w:color="auto"/>
            </w:tcBorders>
            <w:noWrap/>
          </w:tcPr>
          <w:p w14:paraId="3D0963F6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2C4C9B8D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-0.1</w:t>
            </w:r>
            <w:r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11F83922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-0.</w:t>
            </w:r>
            <w:r>
              <w:rPr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7AB476B5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0.1</w:t>
            </w:r>
            <w:r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noWrap/>
          </w:tcPr>
          <w:p w14:paraId="783B0825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0BB4602A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0.27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21D9F451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0.59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417E7EB9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noWrap/>
          </w:tcPr>
          <w:p w14:paraId="2CD05AFF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294471" w:rsidRPr="006F6D88" w14:paraId="46747E1B" w14:textId="77777777" w:rsidTr="00E23E3A">
        <w:trPr>
          <w:trHeight w:val="255"/>
        </w:trPr>
        <w:tc>
          <w:tcPr>
            <w:tcW w:w="5000" w:type="pct"/>
            <w:gridSpan w:val="21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431474" w14:textId="77777777" w:rsidR="00294471" w:rsidRPr="006F6D88" w:rsidRDefault="00294471" w:rsidP="00E23E3A">
            <w:pPr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IMD (2010) average rank</w:t>
            </w:r>
          </w:p>
        </w:tc>
      </w:tr>
      <w:tr w:rsidR="00294471" w:rsidRPr="006F6D88" w14:paraId="335E11CE" w14:textId="77777777" w:rsidTr="00E23E3A">
        <w:trPr>
          <w:trHeight w:val="255"/>
        </w:trPr>
        <w:tc>
          <w:tcPr>
            <w:tcW w:w="275" w:type="pct"/>
            <w:tcBorders>
              <w:top w:val="single" w:sz="4" w:space="0" w:color="auto"/>
            </w:tcBorders>
            <w:noWrap/>
          </w:tcPr>
          <w:p w14:paraId="7E16B516" w14:textId="77777777" w:rsidR="00294471" w:rsidRPr="006F6D88" w:rsidRDefault="00294471" w:rsidP="00E23E3A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(m)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482E00AE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27DCFE6F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6419BF64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  <w:noWrap/>
          </w:tcPr>
          <w:p w14:paraId="4AD03BB7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318FB3E6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70F53EEA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0B7B9856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single" w:sz="4" w:space="0" w:color="auto"/>
            </w:tcBorders>
            <w:noWrap/>
          </w:tcPr>
          <w:p w14:paraId="1F8FE280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6DF1185F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5540E67A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35D6BACD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7" w:type="pct"/>
            <w:tcBorders>
              <w:top w:val="single" w:sz="4" w:space="0" w:color="auto"/>
            </w:tcBorders>
            <w:noWrap/>
          </w:tcPr>
          <w:p w14:paraId="09C91435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0218DE8B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0F1E3132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14521593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7" w:type="pct"/>
            <w:tcBorders>
              <w:top w:val="single" w:sz="4" w:space="0" w:color="auto"/>
            </w:tcBorders>
            <w:noWrap/>
          </w:tcPr>
          <w:p w14:paraId="2C125AAE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572D9A7A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0B8C2F49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1BFECBC1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17" w:type="pct"/>
            <w:tcBorders>
              <w:top w:val="single" w:sz="4" w:space="0" w:color="auto"/>
            </w:tcBorders>
            <w:noWrap/>
          </w:tcPr>
          <w:p w14:paraId="18DB627D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294471" w:rsidRPr="006F6D88" w14:paraId="2314A1B9" w14:textId="77777777" w:rsidTr="00E23E3A">
        <w:trPr>
          <w:trHeight w:val="255"/>
        </w:trPr>
        <w:tc>
          <w:tcPr>
            <w:tcW w:w="275" w:type="pct"/>
            <w:tcBorders>
              <w:bottom w:val="single" w:sz="4" w:space="0" w:color="auto"/>
            </w:tcBorders>
            <w:noWrap/>
          </w:tcPr>
          <w:p w14:paraId="3ADDCEBF" w14:textId="77777777" w:rsidR="00294471" w:rsidRPr="006F6D88" w:rsidRDefault="00294471" w:rsidP="00E23E3A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(f)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6A515717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4D87082A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505101EF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55" w:type="pct"/>
            <w:tcBorders>
              <w:bottom w:val="single" w:sz="4" w:space="0" w:color="auto"/>
            </w:tcBorders>
            <w:noWrap/>
          </w:tcPr>
          <w:p w14:paraId="4EC3FD06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4FCEA8CB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462E56E0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7AC7B520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9" w:type="pct"/>
            <w:tcBorders>
              <w:bottom w:val="single" w:sz="4" w:space="0" w:color="auto"/>
            </w:tcBorders>
            <w:noWrap/>
          </w:tcPr>
          <w:p w14:paraId="5A7C8017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754AC8BF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510431C9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28F6C32A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7" w:type="pct"/>
            <w:tcBorders>
              <w:bottom w:val="single" w:sz="4" w:space="0" w:color="auto"/>
            </w:tcBorders>
            <w:noWrap/>
          </w:tcPr>
          <w:p w14:paraId="1DA9DF40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18E66E8C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5B2BB199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36491206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7" w:type="pct"/>
            <w:tcBorders>
              <w:bottom w:val="single" w:sz="4" w:space="0" w:color="auto"/>
            </w:tcBorders>
            <w:noWrap/>
          </w:tcPr>
          <w:p w14:paraId="2C45490C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7910152B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7908FB38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</w:tcPr>
          <w:p w14:paraId="689A830F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noWrap/>
          </w:tcPr>
          <w:p w14:paraId="0AA2D010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**</w:t>
            </w:r>
          </w:p>
        </w:tc>
      </w:tr>
      <w:tr w:rsidR="00294471" w:rsidRPr="006F6D88" w14:paraId="1F7690C1" w14:textId="77777777" w:rsidTr="00E23E3A">
        <w:trPr>
          <w:trHeight w:val="255"/>
        </w:trPr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8CFA9D" w14:textId="77777777" w:rsidR="00294471" w:rsidRPr="006F6D88" w:rsidRDefault="00294471" w:rsidP="00E23E3A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775304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R</w:t>
            </w:r>
            <w:r w:rsidRPr="006F6D88">
              <w:rPr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9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B8B591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Adjusted R</w:t>
            </w:r>
            <w:r w:rsidRPr="006F6D88">
              <w:rPr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7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1A51D8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R</w:t>
            </w:r>
            <w:r w:rsidRPr="006F6D88">
              <w:rPr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7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C2A0F6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Adjusted R</w:t>
            </w:r>
            <w:r w:rsidRPr="006F6D88">
              <w:rPr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7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A5E0DF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R</w:t>
            </w:r>
            <w:r w:rsidRPr="006F6D88">
              <w:rPr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7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B0AD3D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Adjusted R</w:t>
            </w:r>
            <w:r w:rsidRPr="006F6D88">
              <w:rPr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7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F30263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R</w:t>
            </w:r>
            <w:r w:rsidRPr="006F6D88">
              <w:rPr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7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AF41F2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Adjusted R</w:t>
            </w:r>
            <w:r w:rsidRPr="006F6D88">
              <w:rPr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7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819A4F" w14:textId="77777777" w:rsidR="00294471" w:rsidRPr="006F6D88" w:rsidRDefault="00294471" w:rsidP="00E23E3A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R</w:t>
            </w:r>
            <w:r w:rsidRPr="006F6D88">
              <w:rPr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5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09A7C9" w14:textId="77777777" w:rsidR="00294471" w:rsidRPr="006F6D88" w:rsidRDefault="00294471" w:rsidP="00E23E3A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Adjusted R</w:t>
            </w:r>
            <w:r w:rsidRPr="006F6D88">
              <w:rPr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</w:tr>
      <w:tr w:rsidR="00294471" w:rsidRPr="006F6D88" w14:paraId="302C346A" w14:textId="77777777" w:rsidTr="00E23E3A">
        <w:trPr>
          <w:trHeight w:val="255"/>
        </w:trPr>
        <w:tc>
          <w:tcPr>
            <w:tcW w:w="275" w:type="pct"/>
            <w:tcBorders>
              <w:top w:val="single" w:sz="4" w:space="0" w:color="auto"/>
            </w:tcBorders>
            <w:noWrap/>
          </w:tcPr>
          <w:p w14:paraId="229C0193" w14:textId="77777777" w:rsidR="00294471" w:rsidRPr="006F6D88" w:rsidRDefault="00294471" w:rsidP="00E23E3A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(m)</w:t>
            </w:r>
          </w:p>
        </w:tc>
        <w:tc>
          <w:tcPr>
            <w:tcW w:w="472" w:type="pct"/>
            <w:gridSpan w:val="2"/>
            <w:tcBorders>
              <w:top w:val="single" w:sz="4" w:space="0" w:color="auto"/>
            </w:tcBorders>
            <w:noWrap/>
          </w:tcPr>
          <w:p w14:paraId="55F5267D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.87</w:t>
            </w:r>
          </w:p>
        </w:tc>
        <w:tc>
          <w:tcPr>
            <w:tcW w:w="491" w:type="pct"/>
            <w:gridSpan w:val="2"/>
            <w:tcBorders>
              <w:top w:val="single" w:sz="4" w:space="0" w:color="auto"/>
            </w:tcBorders>
            <w:noWrap/>
          </w:tcPr>
          <w:p w14:paraId="38D26B31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.57</w:t>
            </w:r>
          </w:p>
        </w:tc>
        <w:tc>
          <w:tcPr>
            <w:tcW w:w="472" w:type="pct"/>
            <w:gridSpan w:val="2"/>
            <w:tcBorders>
              <w:top w:val="single" w:sz="4" w:space="0" w:color="auto"/>
            </w:tcBorders>
            <w:noWrap/>
          </w:tcPr>
          <w:p w14:paraId="7B671236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2.14</w:t>
            </w:r>
          </w:p>
        </w:tc>
        <w:tc>
          <w:tcPr>
            <w:tcW w:w="475" w:type="pct"/>
            <w:gridSpan w:val="2"/>
            <w:tcBorders>
              <w:top w:val="single" w:sz="4" w:space="0" w:color="auto"/>
            </w:tcBorders>
            <w:noWrap/>
          </w:tcPr>
          <w:p w14:paraId="3C329289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1.59</w:t>
            </w:r>
          </w:p>
        </w:tc>
        <w:tc>
          <w:tcPr>
            <w:tcW w:w="472" w:type="pct"/>
            <w:gridSpan w:val="2"/>
            <w:tcBorders>
              <w:top w:val="single" w:sz="4" w:space="0" w:color="auto"/>
            </w:tcBorders>
            <w:noWrap/>
          </w:tcPr>
          <w:p w14:paraId="7B2C616A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8.06</w:t>
            </w:r>
          </w:p>
        </w:tc>
        <w:tc>
          <w:tcPr>
            <w:tcW w:w="473" w:type="pct"/>
            <w:gridSpan w:val="2"/>
            <w:tcBorders>
              <w:top w:val="single" w:sz="4" w:space="0" w:color="auto"/>
            </w:tcBorders>
            <w:noWrap/>
          </w:tcPr>
          <w:p w14:paraId="70A222EE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7.04</w:t>
            </w:r>
          </w:p>
        </w:tc>
        <w:tc>
          <w:tcPr>
            <w:tcW w:w="472" w:type="pct"/>
            <w:gridSpan w:val="2"/>
            <w:tcBorders>
              <w:top w:val="single" w:sz="4" w:space="0" w:color="auto"/>
            </w:tcBorders>
            <w:noWrap/>
          </w:tcPr>
          <w:p w14:paraId="1722F561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9.01</w:t>
            </w:r>
          </w:p>
        </w:tc>
        <w:tc>
          <w:tcPr>
            <w:tcW w:w="473" w:type="pct"/>
            <w:gridSpan w:val="2"/>
            <w:tcBorders>
              <w:top w:val="single" w:sz="4" w:space="0" w:color="auto"/>
            </w:tcBorders>
            <w:noWrap/>
          </w:tcPr>
          <w:p w14:paraId="332C59E3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7.48</w:t>
            </w:r>
          </w:p>
        </w:tc>
        <w:tc>
          <w:tcPr>
            <w:tcW w:w="472" w:type="pct"/>
            <w:gridSpan w:val="2"/>
            <w:tcBorders>
              <w:top w:val="single" w:sz="4" w:space="0" w:color="auto"/>
            </w:tcBorders>
            <w:noWrap/>
          </w:tcPr>
          <w:p w14:paraId="47813687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4.8</w:t>
            </w:r>
          </w:p>
        </w:tc>
        <w:tc>
          <w:tcPr>
            <w:tcW w:w="453" w:type="pct"/>
            <w:gridSpan w:val="2"/>
            <w:tcBorders>
              <w:top w:val="single" w:sz="4" w:space="0" w:color="auto"/>
            </w:tcBorders>
            <w:noWrap/>
          </w:tcPr>
          <w:p w14:paraId="4315A372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3.14</w:t>
            </w:r>
          </w:p>
        </w:tc>
      </w:tr>
      <w:tr w:rsidR="00294471" w:rsidRPr="006F6D88" w14:paraId="2D71DFEC" w14:textId="77777777" w:rsidTr="00E23E3A">
        <w:trPr>
          <w:trHeight w:val="255"/>
        </w:trPr>
        <w:tc>
          <w:tcPr>
            <w:tcW w:w="275" w:type="pct"/>
            <w:tcBorders>
              <w:bottom w:val="single" w:sz="4" w:space="0" w:color="auto"/>
            </w:tcBorders>
            <w:noWrap/>
          </w:tcPr>
          <w:p w14:paraId="2AE3A4D8" w14:textId="77777777" w:rsidR="00294471" w:rsidRPr="006F6D88" w:rsidRDefault="00294471" w:rsidP="00E23E3A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6F6D88">
              <w:rPr>
                <w:color w:val="000000" w:themeColor="text1"/>
                <w:sz w:val="16"/>
                <w:szCs w:val="16"/>
              </w:rPr>
              <w:t>(f)</w:t>
            </w:r>
          </w:p>
        </w:tc>
        <w:tc>
          <w:tcPr>
            <w:tcW w:w="472" w:type="pct"/>
            <w:gridSpan w:val="2"/>
            <w:tcBorders>
              <w:bottom w:val="single" w:sz="4" w:space="0" w:color="auto"/>
            </w:tcBorders>
            <w:noWrap/>
          </w:tcPr>
          <w:p w14:paraId="7A37C03E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.99</w:t>
            </w:r>
          </w:p>
        </w:tc>
        <w:tc>
          <w:tcPr>
            <w:tcW w:w="491" w:type="pct"/>
            <w:gridSpan w:val="2"/>
            <w:tcBorders>
              <w:bottom w:val="single" w:sz="4" w:space="0" w:color="auto"/>
            </w:tcBorders>
            <w:noWrap/>
          </w:tcPr>
          <w:p w14:paraId="47D6F931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.69</w:t>
            </w:r>
          </w:p>
        </w:tc>
        <w:tc>
          <w:tcPr>
            <w:tcW w:w="472" w:type="pct"/>
            <w:gridSpan w:val="2"/>
            <w:tcBorders>
              <w:bottom w:val="single" w:sz="4" w:space="0" w:color="auto"/>
            </w:tcBorders>
            <w:noWrap/>
          </w:tcPr>
          <w:p w14:paraId="1D22B195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0.07</w:t>
            </w:r>
          </w:p>
        </w:tc>
        <w:tc>
          <w:tcPr>
            <w:tcW w:w="475" w:type="pct"/>
            <w:gridSpan w:val="2"/>
            <w:tcBorders>
              <w:bottom w:val="single" w:sz="4" w:space="0" w:color="auto"/>
            </w:tcBorders>
            <w:noWrap/>
          </w:tcPr>
          <w:p w14:paraId="5703605E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9.51</w:t>
            </w:r>
          </w:p>
        </w:tc>
        <w:tc>
          <w:tcPr>
            <w:tcW w:w="472" w:type="pct"/>
            <w:gridSpan w:val="2"/>
            <w:tcBorders>
              <w:bottom w:val="single" w:sz="4" w:space="0" w:color="auto"/>
            </w:tcBorders>
            <w:noWrap/>
          </w:tcPr>
          <w:p w14:paraId="3794DBAD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1.89</w:t>
            </w:r>
          </w:p>
        </w:tc>
        <w:tc>
          <w:tcPr>
            <w:tcW w:w="473" w:type="pct"/>
            <w:gridSpan w:val="2"/>
            <w:tcBorders>
              <w:bottom w:val="single" w:sz="4" w:space="0" w:color="auto"/>
            </w:tcBorders>
            <w:noWrap/>
          </w:tcPr>
          <w:p w14:paraId="64BC5A68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0.79</w:t>
            </w:r>
          </w:p>
        </w:tc>
        <w:tc>
          <w:tcPr>
            <w:tcW w:w="472" w:type="pct"/>
            <w:gridSpan w:val="2"/>
            <w:tcBorders>
              <w:bottom w:val="single" w:sz="4" w:space="0" w:color="auto"/>
            </w:tcBorders>
            <w:noWrap/>
          </w:tcPr>
          <w:p w14:paraId="28E52A77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3.68</w:t>
            </w:r>
          </w:p>
        </w:tc>
        <w:tc>
          <w:tcPr>
            <w:tcW w:w="473" w:type="pct"/>
            <w:gridSpan w:val="2"/>
            <w:tcBorders>
              <w:bottom w:val="single" w:sz="4" w:space="0" w:color="auto"/>
            </w:tcBorders>
            <w:noWrap/>
          </w:tcPr>
          <w:p w14:paraId="7A9AD32B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2.05</w:t>
            </w:r>
          </w:p>
        </w:tc>
        <w:tc>
          <w:tcPr>
            <w:tcW w:w="472" w:type="pct"/>
            <w:gridSpan w:val="2"/>
            <w:tcBorders>
              <w:bottom w:val="single" w:sz="4" w:space="0" w:color="auto"/>
            </w:tcBorders>
            <w:noWrap/>
          </w:tcPr>
          <w:p w14:paraId="20A424D0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5.93</w:t>
            </w:r>
          </w:p>
        </w:tc>
        <w:tc>
          <w:tcPr>
            <w:tcW w:w="453" w:type="pct"/>
            <w:gridSpan w:val="2"/>
            <w:tcBorders>
              <w:bottom w:val="single" w:sz="4" w:space="0" w:color="auto"/>
            </w:tcBorders>
            <w:noWrap/>
          </w:tcPr>
          <w:p w14:paraId="542513B5" w14:textId="77777777" w:rsidR="00294471" w:rsidRPr="006F6D88" w:rsidRDefault="00294471" w:rsidP="00E23E3A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4.07</w:t>
            </w:r>
          </w:p>
        </w:tc>
      </w:tr>
      <w:tr w:rsidR="00294471" w:rsidRPr="006F6D88" w14:paraId="3FFC6334" w14:textId="77777777" w:rsidTr="00E23E3A">
        <w:trPr>
          <w:trHeight w:val="255"/>
        </w:trPr>
        <w:tc>
          <w:tcPr>
            <w:tcW w:w="5000" w:type="pct"/>
            <w:gridSpan w:val="21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A81A0F" w14:textId="77777777" w:rsidR="00294471" w:rsidRPr="006F6D88" w:rsidRDefault="00294471" w:rsidP="00E23E3A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F6D88">
              <w:rPr>
                <w:color w:val="000000" w:themeColor="text1"/>
                <w:sz w:val="16"/>
                <w:szCs w:val="16"/>
              </w:rPr>
              <w:t>Signif</w:t>
            </w:r>
            <w:proofErr w:type="spellEnd"/>
            <w:r w:rsidRPr="006F6D88">
              <w:rPr>
                <w:color w:val="000000" w:themeColor="text1"/>
                <w:sz w:val="16"/>
                <w:szCs w:val="16"/>
              </w:rPr>
              <w:t xml:space="preserve">. codes:  </w:t>
            </w:r>
            <w:r w:rsidRPr="006F6D88">
              <w:rPr>
                <w:sz w:val="16"/>
                <w:szCs w:val="16"/>
              </w:rPr>
              <w:t>0 ‘***’ 0.001 ‘**’ 0.01 ‘*’ 0.05 ‘.’ 0.1 ‘ ’ 1</w:t>
            </w:r>
            <w:r>
              <w:rPr>
                <w:sz w:val="16"/>
                <w:szCs w:val="16"/>
              </w:rPr>
              <w:t xml:space="preserve">; </w:t>
            </w:r>
            <w:r w:rsidRPr="00681D84">
              <w:rPr>
                <w:sz w:val="16"/>
                <w:szCs w:val="16"/>
              </w:rPr>
              <w:t xml:space="preserve">Note: </w:t>
            </w:r>
            <w:r w:rsidRPr="00681D84">
              <w:rPr>
                <w:i/>
                <w:iCs/>
                <w:sz w:val="16"/>
                <w:szCs w:val="16"/>
              </w:rPr>
              <w:t xml:space="preserve">n </w:t>
            </w:r>
            <w:r w:rsidRPr="00681D84">
              <w:rPr>
                <w:sz w:val="16"/>
                <w:szCs w:val="16"/>
              </w:rPr>
              <w:t>= 325 Local Authorities, Isles of Scilly excluded due to missing data</w:t>
            </w:r>
          </w:p>
        </w:tc>
      </w:tr>
    </w:tbl>
    <w:p w14:paraId="62933A3D" w14:textId="77777777" w:rsidR="00136B2E" w:rsidRDefault="00294471"/>
    <w:sectPr w:rsidR="00136B2E" w:rsidSect="00294471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471"/>
    <w:rsid w:val="000D0D1C"/>
    <w:rsid w:val="00294471"/>
    <w:rsid w:val="00412EAC"/>
    <w:rsid w:val="00731B8D"/>
    <w:rsid w:val="007B6520"/>
    <w:rsid w:val="00920B0E"/>
    <w:rsid w:val="00C15098"/>
    <w:rsid w:val="00C9274A"/>
    <w:rsid w:val="00F008DE"/>
    <w:rsid w:val="00F5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ACB037"/>
  <w14:defaultImageDpi w14:val="32767"/>
  <w15:chartTrackingRefBased/>
  <w15:docId w15:val="{CED9D22A-8489-4E48-A793-58BC4B486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9447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447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94471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0</Words>
  <Characters>1713</Characters>
  <Application>Microsoft Office Word</Application>
  <DocSecurity>0</DocSecurity>
  <Lines>14</Lines>
  <Paragraphs>4</Paragraphs>
  <ScaleCrop>false</ScaleCrop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 Pollock</dc:creator>
  <cp:keywords/>
  <dc:description/>
  <cp:lastModifiedBy>Fran Pollock</cp:lastModifiedBy>
  <cp:revision>1</cp:revision>
  <dcterms:created xsi:type="dcterms:W3CDTF">2020-07-27T07:34:00Z</dcterms:created>
  <dcterms:modified xsi:type="dcterms:W3CDTF">2020-07-27T07:35:00Z</dcterms:modified>
</cp:coreProperties>
</file>